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D8F6E" w14:textId="3E4804A3" w:rsidR="00132F88" w:rsidRPr="00FE66B8" w:rsidRDefault="00B706A7" w:rsidP="00132F88">
      <w:pPr>
        <w:rPr>
          <w:rFonts w:ascii="Times New Roman" w:hAnsi="Times New Roman" w:cs="Times New Roman"/>
          <w:b/>
          <w:bCs/>
          <w:lang w:val="nn-NO"/>
        </w:rPr>
      </w:pPr>
      <w:r w:rsidRPr="00B706A7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2</w:t>
      </w:r>
      <w:r w:rsidR="00041CF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  </w:t>
      </w:r>
      <w:r w:rsidR="00132F88" w:rsidRPr="00FE66B8">
        <w:rPr>
          <w:rFonts w:ascii="Times New Roman" w:hAnsi="Times New Roman" w:cs="Times New Roman"/>
          <w:sz w:val="22"/>
          <w:szCs w:val="22"/>
          <w:lang w:val="en-US"/>
        </w:rPr>
        <w:t xml:space="preserve">Co-prescriptions of metoprolol and atenolol/bisoprolol with </w:t>
      </w:r>
      <w:r w:rsidR="00F6625C">
        <w:rPr>
          <w:rFonts w:ascii="Times New Roman" w:hAnsi="Times New Roman" w:cs="Times New Roman"/>
          <w:sz w:val="22"/>
          <w:szCs w:val="22"/>
          <w:lang w:val="en-US"/>
        </w:rPr>
        <w:t>paroxetine/fluoxetine/bupropion</w:t>
      </w:r>
      <w:r w:rsidR="00132F88" w:rsidRPr="00FE66B8">
        <w:rPr>
          <w:rFonts w:ascii="Times New Roman" w:hAnsi="Times New Roman" w:cs="Times New Roman"/>
          <w:sz w:val="22"/>
          <w:szCs w:val="22"/>
          <w:lang w:val="en-US"/>
        </w:rPr>
        <w:t xml:space="preserve"> versus antidepressants with no or limited CYP2D6</w:t>
      </w:r>
      <w:r w:rsidR="00132F8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32F88" w:rsidRPr="00FE66B8">
        <w:rPr>
          <w:rFonts w:ascii="Times New Roman" w:hAnsi="Times New Roman" w:cs="Times New Roman"/>
          <w:sz w:val="22"/>
          <w:szCs w:val="22"/>
          <w:lang w:val="en-US"/>
        </w:rPr>
        <w:t>inhibitory potential before (2007) and after (2012 and 2017) implementation of an optimized drug interaction database</w:t>
      </w:r>
    </w:p>
    <w:p w14:paraId="4730BD58" w14:textId="77777777" w:rsidR="00C93FE6" w:rsidRPr="00FE66B8" w:rsidRDefault="00C93FE6">
      <w:pPr>
        <w:rPr>
          <w:rFonts w:ascii="Times New Roman" w:hAnsi="Times New Roman" w:cs="Times New Roman"/>
          <w:sz w:val="22"/>
          <w:szCs w:val="22"/>
          <w:lang w:val="nn-NO"/>
        </w:rPr>
      </w:pPr>
    </w:p>
    <w:tbl>
      <w:tblPr>
        <w:tblStyle w:val="Lysskyggelegging-uthevingsfarge1"/>
        <w:tblpPr w:leftFromText="142" w:rightFromText="142" w:vertAnchor="text" w:horzAnchor="margin" w:tblpY="-34"/>
        <w:tblW w:w="14175" w:type="dxa"/>
        <w:tblBorders>
          <w:left w:val="single" w:sz="8" w:space="0" w:color="4F81BD" w:themeColor="accent1"/>
          <w:right w:val="single" w:sz="8" w:space="0" w:color="4F81BD" w:themeColor="accent1"/>
          <w:insideH w:val="single" w:sz="8" w:space="0" w:color="4F81BD" w:themeColor="accent1"/>
          <w:insideV w:val="single" w:sz="8" w:space="0" w:color="4F81BD" w:themeColor="accent1"/>
        </w:tblBorders>
        <w:tblLayout w:type="fixed"/>
        <w:tblLook w:val="04A0" w:firstRow="1" w:lastRow="0" w:firstColumn="1" w:lastColumn="0" w:noHBand="0" w:noVBand="1"/>
      </w:tblPr>
      <w:tblGrid>
        <w:gridCol w:w="786"/>
        <w:gridCol w:w="1187"/>
        <w:gridCol w:w="387"/>
        <w:gridCol w:w="1034"/>
        <w:gridCol w:w="1253"/>
        <w:gridCol w:w="860"/>
        <w:gridCol w:w="447"/>
        <w:gridCol w:w="1363"/>
        <w:gridCol w:w="25"/>
        <w:gridCol w:w="1392"/>
        <w:gridCol w:w="25"/>
        <w:gridCol w:w="1306"/>
        <w:gridCol w:w="1333"/>
        <w:gridCol w:w="25"/>
        <w:gridCol w:w="1392"/>
        <w:gridCol w:w="25"/>
        <w:gridCol w:w="1335"/>
      </w:tblGrid>
      <w:tr w:rsidR="00377312" w:rsidRPr="00FE66B8" w14:paraId="3B033567" w14:textId="4DDFFC10" w:rsidTr="00FE71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noWrap/>
          </w:tcPr>
          <w:p w14:paraId="7C051800" w14:textId="2626199C" w:rsidR="00377312" w:rsidRPr="00FE66B8" w:rsidRDefault="00377312" w:rsidP="00377312">
            <w:pPr>
              <w:spacing w:before="240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0CC95335" w14:textId="73A0559E" w:rsidR="00377312" w:rsidRPr="00FE66B8" w:rsidRDefault="00377312" w:rsidP="00377312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8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67F8F223" w14:textId="118FB6C0" w:rsidR="00377312" w:rsidRPr="00FE66B8" w:rsidRDefault="00377312" w:rsidP="003773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147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3928643" w14:textId="77777777" w:rsidR="00377312" w:rsidRPr="00096AD6" w:rsidRDefault="00377312" w:rsidP="00377312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 w:rsidRPr="00096AD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Pre-implementation period</w:t>
            </w:r>
          </w:p>
          <w:p w14:paraId="74DCB2D3" w14:textId="5278A3A0" w:rsidR="00377312" w:rsidRPr="00096AD6" w:rsidRDefault="005C0EC1" w:rsidP="00377312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96AD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(</w:t>
            </w:r>
            <w:r w:rsidR="00377312" w:rsidRPr="00096AD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2007</w:t>
            </w:r>
            <w:r w:rsidRPr="00096AD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44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51C53359" w14:textId="77777777" w:rsidR="00377312" w:rsidRPr="00096AD6" w:rsidRDefault="00377312" w:rsidP="00377312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111" w:type="dxa"/>
            <w:gridSpan w:val="5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716E18CA" w14:textId="77777777" w:rsidR="005C0EC1" w:rsidRPr="00096AD6" w:rsidRDefault="00377312" w:rsidP="005C0EC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96AD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Post-implementation period I</w:t>
            </w:r>
          </w:p>
          <w:p w14:paraId="67B6399A" w14:textId="6051D09A" w:rsidR="00377312" w:rsidRPr="00096AD6" w:rsidRDefault="005C0EC1" w:rsidP="005C0EC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 w:rsidRPr="00096AD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(</w:t>
            </w:r>
            <w:r w:rsidR="00377312" w:rsidRPr="00096AD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2012</w:t>
            </w:r>
            <w:r w:rsidRPr="00096AD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4110" w:type="dxa"/>
            <w:gridSpan w:val="5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16F82DE6" w14:textId="77777777" w:rsidR="005C0EC1" w:rsidRPr="00096AD6" w:rsidRDefault="00377312" w:rsidP="005C0EC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096AD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Post-implementation period II</w:t>
            </w:r>
          </w:p>
          <w:p w14:paraId="3B739A80" w14:textId="07992700" w:rsidR="00377312" w:rsidRPr="00096AD6" w:rsidRDefault="005C0EC1" w:rsidP="005C0EC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</w:pPr>
            <w:r w:rsidRPr="00096AD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(</w:t>
            </w:r>
            <w:r w:rsidR="00377312" w:rsidRPr="00096AD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2017</w:t>
            </w:r>
            <w:r w:rsidRPr="00096AD6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)</w:t>
            </w:r>
            <w:bookmarkStart w:id="0" w:name="_GoBack"/>
            <w:bookmarkEnd w:id="0"/>
          </w:p>
        </w:tc>
      </w:tr>
      <w:tr w:rsidR="00377312" w:rsidRPr="00FE66B8" w14:paraId="28261E07" w14:textId="77777777" w:rsidTr="00FE7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noWrap/>
            <w:hideMark/>
          </w:tcPr>
          <w:p w14:paraId="05248551" w14:textId="77777777" w:rsidR="00377312" w:rsidRPr="00FE66B8" w:rsidRDefault="00377312" w:rsidP="00377312">
            <w:pPr>
              <w:pStyle w:val="Bildetekst"/>
              <w:rPr>
                <w:rFonts w:ascii="Times New Roman" w:hAnsi="Times New Roman" w:cs="Times New Roman"/>
                <w:b/>
                <w:color w:val="auto"/>
                <w:sz w:val="22"/>
                <w:szCs w:val="22"/>
                <w:lang w:val="en-US"/>
              </w:rPr>
            </w:pPr>
          </w:p>
          <w:p w14:paraId="651B202F" w14:textId="04A4E6CE" w:rsidR="00377312" w:rsidRPr="00FE66B8" w:rsidRDefault="00377312" w:rsidP="00377312">
            <w:pPr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</w:p>
        </w:tc>
        <w:tc>
          <w:tcPr>
            <w:tcW w:w="1421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noWrap/>
            <w:hideMark/>
          </w:tcPr>
          <w:p w14:paraId="53B047E3" w14:textId="6074F7D6" w:rsidR="00377312" w:rsidRPr="00FE66B8" w:rsidRDefault="00377312" w:rsidP="00377312">
            <w:pPr>
              <w:pStyle w:val="Bildeteks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E66B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 xml:space="preserve">Metoprolol </w:t>
            </w:r>
          </w:p>
          <w:p w14:paraId="5CAE87E9" w14:textId="1C900810" w:rsidR="00377312" w:rsidRPr="00FE66B8" w:rsidRDefault="00377312" w:rsidP="00377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EA0D182" w14:textId="297D0275" w:rsidR="00377312" w:rsidRPr="00FE66B8" w:rsidRDefault="00377312" w:rsidP="00377312">
            <w:pPr>
              <w:pStyle w:val="Bildeteks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E66B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Atenolol/</w:t>
            </w:r>
            <w:r w:rsidRPr="00FE66B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br/>
              <w:t>bisoprolol</w:t>
            </w:r>
          </w:p>
        </w:tc>
        <w:tc>
          <w:tcPr>
            <w:tcW w:w="130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hideMark/>
          </w:tcPr>
          <w:p w14:paraId="6A92363A" w14:textId="24CB552D" w:rsidR="00377312" w:rsidRPr="00FE66B8" w:rsidRDefault="00377312" w:rsidP="00377312">
            <w:pPr>
              <w:pStyle w:val="Bildetekst"/>
              <w:spacing w:before="2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E66B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Odds ratio</w:t>
            </w:r>
            <w:r w:rsidRPr="00FE66B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1388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noWrap/>
            <w:hideMark/>
          </w:tcPr>
          <w:p w14:paraId="06372C49" w14:textId="5371891E" w:rsidR="00377312" w:rsidRPr="00FE66B8" w:rsidRDefault="00377312" w:rsidP="00377312">
            <w:pPr>
              <w:pStyle w:val="Bildeteks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E66B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Metoprolol</w:t>
            </w:r>
          </w:p>
        </w:tc>
        <w:tc>
          <w:tcPr>
            <w:tcW w:w="141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DAA9E80" w14:textId="1045B38B" w:rsidR="00377312" w:rsidRPr="00FE66B8" w:rsidRDefault="00377312" w:rsidP="00377312">
            <w:pPr>
              <w:pStyle w:val="Bildeteks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E66B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Atenolol/</w:t>
            </w:r>
            <w:r w:rsidRPr="00FE66B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br/>
              <w:t>bisoprolol</w:t>
            </w:r>
          </w:p>
        </w:tc>
        <w:tc>
          <w:tcPr>
            <w:tcW w:w="1306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hideMark/>
          </w:tcPr>
          <w:p w14:paraId="658F4DE5" w14:textId="278F5F6A" w:rsidR="00377312" w:rsidRPr="00FE66B8" w:rsidRDefault="00377312" w:rsidP="00377312">
            <w:pPr>
              <w:pStyle w:val="Bildetekst"/>
              <w:spacing w:before="2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E66B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Odds ratio</w:t>
            </w:r>
            <w:r w:rsidRPr="00FE66B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1358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noWrap/>
            <w:hideMark/>
          </w:tcPr>
          <w:p w14:paraId="45AC2946" w14:textId="13CC8CD7" w:rsidR="00377312" w:rsidRPr="00FE66B8" w:rsidRDefault="00377312" w:rsidP="00377312">
            <w:pPr>
              <w:pStyle w:val="Bildeteks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E66B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Metoprolol</w:t>
            </w:r>
          </w:p>
        </w:tc>
        <w:tc>
          <w:tcPr>
            <w:tcW w:w="141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8B84F86" w14:textId="2818B321" w:rsidR="00377312" w:rsidRPr="00FE66B8" w:rsidRDefault="00377312" w:rsidP="00377312">
            <w:pPr>
              <w:pStyle w:val="Bildeteks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E66B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Atenolol/</w:t>
            </w:r>
            <w:r w:rsidRPr="00FE66B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br/>
              <w:t>bisoprolol</w:t>
            </w:r>
          </w:p>
        </w:tc>
        <w:tc>
          <w:tcPr>
            <w:tcW w:w="133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hideMark/>
          </w:tcPr>
          <w:p w14:paraId="51CFB380" w14:textId="424C2499" w:rsidR="00377312" w:rsidRPr="00FE66B8" w:rsidRDefault="00377312" w:rsidP="00377312">
            <w:pPr>
              <w:pStyle w:val="Bildetekst"/>
              <w:spacing w:before="2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E66B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Odds ratio</w:t>
            </w:r>
            <w:r w:rsidRPr="00FE66B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br/>
              <w:t>(95% CI)</w:t>
            </w:r>
          </w:p>
        </w:tc>
      </w:tr>
      <w:tr w:rsidR="001948BF" w:rsidRPr="00FE66B8" w14:paraId="7D6660E6" w14:textId="77777777" w:rsidTr="00FE7177">
        <w:trPr>
          <w:trHeight w:val="10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95AB4EE" w14:textId="4D1BE648" w:rsidR="001948BF" w:rsidRPr="00FE66B8" w:rsidRDefault="001948BF" w:rsidP="001948BF">
            <w:pPr>
              <w:pStyle w:val="Bildetekst"/>
              <w:spacing w:before="12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 w:rsidRPr="00FE66B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aroxetine</w:t>
            </w:r>
          </w:p>
          <w:p w14:paraId="1A09E80B" w14:textId="6AC6F172" w:rsidR="001948BF" w:rsidRPr="00446C35" w:rsidRDefault="001948BF" w:rsidP="001948BF">
            <w:pPr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Antidepressants with no or limited CYP2D6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inhibitory potential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  <w:r w:rsidRPr="00FE66B8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br/>
            </w:r>
          </w:p>
        </w:tc>
        <w:tc>
          <w:tcPr>
            <w:tcW w:w="142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917BA0D" w14:textId="4BF2EDB1" w:rsidR="001948BF" w:rsidRPr="00FE66B8" w:rsidRDefault="00FB1C72" w:rsidP="001948BF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1</w:t>
            </w:r>
            <w:r w:rsidR="001948B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261</w:t>
            </w:r>
            <w:r w:rsidR="001948BF"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</w:p>
          <w:p w14:paraId="6E494635" w14:textId="77777777" w:rsidR="001948BF" w:rsidRPr="00FE66B8" w:rsidRDefault="001948BF" w:rsidP="00194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14:paraId="0C175605" w14:textId="1D9D3407" w:rsidR="001948BF" w:rsidRPr="00FE66B8" w:rsidRDefault="00FB1C72" w:rsidP="00194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4</w:t>
            </w:r>
            <w:r w:rsidR="001948BF" w:rsidRPr="00FE66B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93</w:t>
            </w:r>
          </w:p>
        </w:tc>
        <w:tc>
          <w:tcPr>
            <w:tcW w:w="1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764BAD8B" w14:textId="1E8FD440" w:rsidR="001948BF" w:rsidRPr="00FE66B8" w:rsidRDefault="00446C35" w:rsidP="001948BF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 </w:t>
            </w:r>
            <w:r w:rsidR="001948BF"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4</w:t>
            </w:r>
            <w:r w:rsidR="001948B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39</w:t>
            </w:r>
          </w:p>
          <w:p w14:paraId="504DA262" w14:textId="77777777" w:rsidR="001948BF" w:rsidRPr="00FE66B8" w:rsidRDefault="001948BF" w:rsidP="00194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14:paraId="4D5B713A" w14:textId="2FC640C9" w:rsidR="001948BF" w:rsidRPr="00FE66B8" w:rsidRDefault="00446C35" w:rsidP="00194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1</w:t>
            </w:r>
            <w:r w:rsidR="001948BF" w:rsidRPr="00FE66B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86</w:t>
            </w:r>
          </w:p>
        </w:tc>
        <w:tc>
          <w:tcPr>
            <w:tcW w:w="130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48139FED" w14:textId="77777777" w:rsidR="001948BF" w:rsidRPr="00FE66B8" w:rsidRDefault="001948BF" w:rsidP="001948BF">
            <w:pPr>
              <w:pStyle w:val="Bildetekst"/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</w:p>
          <w:p w14:paraId="33EB297B" w14:textId="4782B87C" w:rsidR="001948BF" w:rsidRPr="00FE66B8" w:rsidRDefault="001948BF" w:rsidP="001948BF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80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  <w:t>(0.7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1</w:t>
            </w:r>
            <w:r w:rsidR="0035609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–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1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)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</w:r>
            <w:r w:rsidRPr="00FE66B8">
              <w:rPr>
                <w:rFonts w:ascii="Times New Roman" w:hAnsi="Times New Roman" w:cs="Times New Roman"/>
                <w:b w:val="0"/>
                <w:i/>
                <w:iCs/>
                <w:color w:val="auto"/>
                <w:sz w:val="20"/>
                <w:szCs w:val="20"/>
                <w:lang w:val="en-US"/>
              </w:rPr>
              <w:t xml:space="preserve"> P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9C07411" w14:textId="0ECE6715" w:rsidR="001948BF" w:rsidRPr="00FE66B8" w:rsidRDefault="00446C35" w:rsidP="001948BF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 </w:t>
            </w:r>
            <w:r w:rsidR="001948B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960</w:t>
            </w:r>
          </w:p>
          <w:p w14:paraId="47319434" w14:textId="77777777" w:rsidR="001948BF" w:rsidRPr="00FE66B8" w:rsidRDefault="001948BF" w:rsidP="00194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14:paraId="694C1767" w14:textId="5BE775D0" w:rsidR="001948BF" w:rsidRPr="00FE66B8" w:rsidRDefault="00446C35" w:rsidP="00194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5</w:t>
            </w:r>
            <w:r w:rsidR="001948BF" w:rsidRPr="00FE66B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86</w:t>
            </w:r>
          </w:p>
        </w:tc>
        <w:tc>
          <w:tcPr>
            <w:tcW w:w="141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272AAAB4" w14:textId="1F553D37" w:rsidR="001948BF" w:rsidRPr="00FE66B8" w:rsidRDefault="00446C35" w:rsidP="001948BF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 </w:t>
            </w:r>
            <w:r w:rsidR="001948BF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385</w:t>
            </w:r>
          </w:p>
          <w:p w14:paraId="2AE37E87" w14:textId="77777777" w:rsidR="001948BF" w:rsidRPr="00FE66B8" w:rsidRDefault="001948BF" w:rsidP="00194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14:paraId="7479D14A" w14:textId="5907E2AC" w:rsidR="001948BF" w:rsidRPr="00FE66B8" w:rsidRDefault="00446C35" w:rsidP="00194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1948BF" w:rsidRPr="00FE66B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53</w:t>
            </w:r>
          </w:p>
        </w:tc>
        <w:tc>
          <w:tcPr>
            <w:tcW w:w="133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005EF255" w14:textId="77777777" w:rsidR="001948BF" w:rsidRPr="00FE66B8" w:rsidRDefault="001948BF" w:rsidP="001948BF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</w:p>
          <w:p w14:paraId="55835077" w14:textId="1011DC82" w:rsidR="001948BF" w:rsidRPr="00FE66B8" w:rsidRDefault="001948BF" w:rsidP="001948BF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57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  <w:t>(0.5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</w:t>
            </w:r>
            <w:r w:rsidR="0035609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–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5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)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</w:r>
            <w:r w:rsidRPr="00FE66B8">
              <w:rPr>
                <w:rFonts w:ascii="Times New Roman" w:hAnsi="Times New Roman" w:cs="Times New Roman"/>
                <w:b w:val="0"/>
                <w:i/>
                <w:iCs/>
                <w:color w:val="auto"/>
                <w:sz w:val="20"/>
                <w:szCs w:val="20"/>
                <w:lang w:val="en-US"/>
              </w:rPr>
              <w:t xml:space="preserve"> P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1</w:t>
            </w:r>
          </w:p>
          <w:p w14:paraId="29B2B7CE" w14:textId="77777777" w:rsidR="001948BF" w:rsidRPr="00FE66B8" w:rsidRDefault="001948BF" w:rsidP="00194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596A4809" w14:textId="1DE9CA9C" w:rsidR="001948BF" w:rsidRPr="00FE66B8" w:rsidRDefault="00446C35" w:rsidP="001948BF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  <w:r w:rsidR="0067706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558</w:t>
            </w:r>
          </w:p>
          <w:p w14:paraId="14AC0E4B" w14:textId="18E5E722" w:rsidR="001948BF" w:rsidRPr="00FE66B8" w:rsidRDefault="00446C35" w:rsidP="00194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br/>
              <w:t>7</w:t>
            </w:r>
            <w:r w:rsidR="001948BF" w:rsidRPr="00FE66B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1</w:t>
            </w:r>
          </w:p>
        </w:tc>
        <w:tc>
          <w:tcPr>
            <w:tcW w:w="141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72570573" w14:textId="2D0E90AC" w:rsidR="001948BF" w:rsidRPr="00FE66B8" w:rsidRDefault="00446C35" w:rsidP="001948BF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 </w:t>
            </w:r>
            <w:r w:rsidR="00677060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308</w:t>
            </w:r>
          </w:p>
          <w:p w14:paraId="0F78F17C" w14:textId="77777777" w:rsidR="001948BF" w:rsidRPr="00FE66B8" w:rsidRDefault="001948BF" w:rsidP="00194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  <w:p w14:paraId="3FB5B00F" w14:textId="3A6A5FCB" w:rsidR="001948BF" w:rsidRPr="00FE66B8" w:rsidRDefault="00446C35" w:rsidP="00194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1948BF" w:rsidRPr="00FE66B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9</w:t>
            </w:r>
          </w:p>
        </w:tc>
        <w:tc>
          <w:tcPr>
            <w:tcW w:w="13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14:paraId="59C83F13" w14:textId="77777777" w:rsidR="001948BF" w:rsidRPr="00FE66B8" w:rsidRDefault="001948BF" w:rsidP="001948BF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</w:p>
          <w:p w14:paraId="72289A16" w14:textId="31DE51DE" w:rsidR="001948BF" w:rsidRPr="00FE66B8" w:rsidRDefault="001948BF" w:rsidP="001948BF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.</w:t>
            </w:r>
            <w:r w:rsidR="00C404F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38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  <w:t>(0.</w:t>
            </w:r>
            <w:r w:rsidR="00A12F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33</w:t>
            </w:r>
            <w:r w:rsidR="0035609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–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.</w:t>
            </w:r>
            <w:r w:rsidR="00A12F6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4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5)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</w:r>
            <w:r w:rsidRPr="00FE66B8">
              <w:rPr>
                <w:rFonts w:ascii="Times New Roman" w:hAnsi="Times New Roman" w:cs="Times New Roman"/>
                <w:b w:val="0"/>
                <w:i/>
                <w:iCs/>
                <w:color w:val="auto"/>
                <w:sz w:val="20"/>
                <w:szCs w:val="20"/>
                <w:lang w:val="en-US"/>
              </w:rPr>
              <w:t xml:space="preserve"> P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&lt;0.00</w:t>
            </w:r>
            <w:r w:rsidR="0060264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1</w:t>
            </w:r>
          </w:p>
          <w:p w14:paraId="60822F88" w14:textId="77777777" w:rsidR="001948BF" w:rsidRPr="00FE66B8" w:rsidRDefault="001948BF" w:rsidP="001948BF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</w:p>
        </w:tc>
      </w:tr>
      <w:tr w:rsidR="009848FA" w:rsidRPr="00FE66B8" w14:paraId="63944B24" w14:textId="77777777" w:rsidTr="00FE7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25FA49" w14:textId="77777777" w:rsidR="009848FA" w:rsidRPr="00FE66B8" w:rsidRDefault="009848FA" w:rsidP="009848FA">
            <w:pPr>
              <w:pStyle w:val="Bildetekst"/>
              <w:spacing w:before="12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Fluoxetine</w:t>
            </w:r>
          </w:p>
          <w:p w14:paraId="151BF0D7" w14:textId="7356FA22" w:rsidR="009848FA" w:rsidRPr="00132F88" w:rsidRDefault="009848FA" w:rsidP="00132F88">
            <w:pPr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Antidepressants with no or limited CYP2D6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inhibitory potential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21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91EFF6" w14:textId="77777777" w:rsidR="009848FA" w:rsidRPr="009848FA" w:rsidRDefault="009848FA" w:rsidP="009848FA">
            <w:pPr>
              <w:pStyle w:val="Bildetekst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9848F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  215</w:t>
            </w:r>
          </w:p>
          <w:p w14:paraId="67AF87A8" w14:textId="77777777" w:rsidR="009848FA" w:rsidRPr="009848FA" w:rsidRDefault="009848FA" w:rsidP="00984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</w:p>
          <w:p w14:paraId="6BF31B34" w14:textId="54B6BC82" w:rsidR="009848FA" w:rsidRPr="009848FA" w:rsidRDefault="00446C35" w:rsidP="009848FA">
            <w:pPr>
              <w:pStyle w:val="Bildetekst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4</w:t>
            </w:r>
            <w:r w:rsidR="009848FA" w:rsidRPr="009848F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593</w:t>
            </w:r>
          </w:p>
        </w:tc>
        <w:tc>
          <w:tcPr>
            <w:tcW w:w="125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E22134" w14:textId="77777777" w:rsidR="009848FA" w:rsidRPr="009848FA" w:rsidRDefault="009848FA" w:rsidP="009848FA">
            <w:pPr>
              <w:pStyle w:val="Bildetekst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9848F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    55</w:t>
            </w:r>
          </w:p>
          <w:p w14:paraId="7620AFBD" w14:textId="77777777" w:rsidR="009848FA" w:rsidRPr="009848FA" w:rsidRDefault="009848FA" w:rsidP="00984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</w:p>
          <w:p w14:paraId="68679572" w14:textId="76974DF8" w:rsidR="009848FA" w:rsidRPr="009848FA" w:rsidRDefault="00446C35" w:rsidP="009848FA">
            <w:pPr>
              <w:pStyle w:val="Bildetekst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1</w:t>
            </w:r>
            <w:r w:rsidR="009848FA" w:rsidRPr="009848F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286</w:t>
            </w:r>
          </w:p>
        </w:tc>
        <w:tc>
          <w:tcPr>
            <w:tcW w:w="1307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CEF155" w14:textId="77777777" w:rsidR="009848FA" w:rsidRPr="00FE66B8" w:rsidRDefault="009848FA" w:rsidP="009848FA">
            <w:pPr>
              <w:pStyle w:val="Bildetekst"/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</w:p>
          <w:p w14:paraId="68DD247B" w14:textId="0C5004D8" w:rsidR="009848FA" w:rsidRPr="00FE66B8" w:rsidRDefault="009848FA" w:rsidP="00606D57">
            <w:pPr>
              <w:pStyle w:val="Bildetekst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1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9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  <w:t>(0.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81</w:t>
            </w:r>
            <w:r w:rsidR="0035609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1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41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)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</w:r>
            <w:r w:rsidR="00A76F79" w:rsidRPr="00FE66B8">
              <w:rPr>
                <w:rFonts w:ascii="Times New Roman" w:hAnsi="Times New Roman" w:cs="Times New Roman"/>
                <w:b w:val="0"/>
                <w:i/>
                <w:iCs/>
                <w:color w:val="auto"/>
                <w:sz w:val="20"/>
                <w:szCs w:val="20"/>
                <w:lang w:val="en-US"/>
              </w:rPr>
              <w:t xml:space="preserve"> P</w:t>
            </w:r>
            <w:r w:rsidR="00A76F7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=</w:t>
            </w:r>
            <w:r w:rsidR="00A76F79"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.</w:t>
            </w:r>
            <w:r w:rsidR="00A76F7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5585</w:t>
            </w:r>
          </w:p>
        </w:tc>
        <w:tc>
          <w:tcPr>
            <w:tcW w:w="136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AE5143" w14:textId="77777777" w:rsidR="009848FA" w:rsidRPr="009848FA" w:rsidRDefault="009848FA" w:rsidP="009848FA">
            <w:pPr>
              <w:pStyle w:val="Bildetekst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9848F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   209</w:t>
            </w:r>
          </w:p>
          <w:p w14:paraId="7E7032D4" w14:textId="77777777" w:rsidR="009848FA" w:rsidRPr="009848FA" w:rsidRDefault="009848FA" w:rsidP="00984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</w:p>
          <w:p w14:paraId="06CD7C5F" w14:textId="4521CC01" w:rsidR="009848FA" w:rsidRPr="009848FA" w:rsidRDefault="00446C35" w:rsidP="009848FA">
            <w:pPr>
              <w:pStyle w:val="Bildetekst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5</w:t>
            </w:r>
            <w:r w:rsidR="009848FA" w:rsidRPr="009848F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886</w:t>
            </w:r>
          </w:p>
        </w:tc>
        <w:tc>
          <w:tcPr>
            <w:tcW w:w="1417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DFBA5A" w14:textId="77777777" w:rsidR="009848FA" w:rsidRPr="009848FA" w:rsidRDefault="009848FA" w:rsidP="009848FA">
            <w:pPr>
              <w:pStyle w:val="Bildetekst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9848F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   64</w:t>
            </w:r>
          </w:p>
          <w:p w14:paraId="66FCBF3F" w14:textId="77777777" w:rsidR="009848FA" w:rsidRPr="009848FA" w:rsidRDefault="009848FA" w:rsidP="00984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</w:p>
          <w:p w14:paraId="1428FB64" w14:textId="4CD5DE58" w:rsidR="009848FA" w:rsidRPr="009848FA" w:rsidRDefault="00446C35" w:rsidP="009848FA">
            <w:pPr>
              <w:pStyle w:val="Bildetekst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1</w:t>
            </w:r>
            <w:r w:rsidR="009848FA" w:rsidRPr="009848F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353</w:t>
            </w:r>
          </w:p>
        </w:tc>
        <w:tc>
          <w:tcPr>
            <w:tcW w:w="1331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BD5BAF" w14:textId="77777777" w:rsidR="009848FA" w:rsidRPr="009848FA" w:rsidRDefault="009848FA" w:rsidP="009848FA">
            <w:pPr>
              <w:pStyle w:val="Bildetekst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</w:p>
          <w:p w14:paraId="6A732E8D" w14:textId="64B52865" w:rsidR="009848FA" w:rsidRPr="009848FA" w:rsidRDefault="00356095" w:rsidP="009848FA">
            <w:pPr>
              <w:pStyle w:val="Bildetekst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.75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  <w:t>(0.56–</w:t>
            </w:r>
            <w:r w:rsidR="009848FA" w:rsidRPr="009848F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1.00)</w:t>
            </w:r>
            <w:r w:rsidR="009848FA" w:rsidRPr="009848F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</w:r>
            <w:r w:rsidR="006314F4" w:rsidRPr="00FE66B8">
              <w:rPr>
                <w:rFonts w:ascii="Times New Roman" w:hAnsi="Times New Roman" w:cs="Times New Roman"/>
                <w:b w:val="0"/>
                <w:i/>
                <w:iCs/>
                <w:color w:val="auto"/>
                <w:sz w:val="20"/>
                <w:szCs w:val="20"/>
                <w:lang w:val="en-US"/>
              </w:rPr>
              <w:t xml:space="preserve"> P</w:t>
            </w:r>
            <w:r w:rsidR="006314F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=</w:t>
            </w:r>
            <w:r w:rsidR="006314F4"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.0</w:t>
            </w:r>
            <w:r w:rsidR="006314F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4</w:t>
            </w:r>
            <w:r w:rsidR="00F369E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95</w:t>
            </w:r>
          </w:p>
          <w:p w14:paraId="0340EB9F" w14:textId="77777777" w:rsidR="009848FA" w:rsidRPr="009848FA" w:rsidRDefault="009848FA" w:rsidP="009848FA">
            <w:pPr>
              <w:pStyle w:val="Bildetekst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CDB93A" w14:textId="7742B74C" w:rsidR="009848FA" w:rsidRPr="009848FA" w:rsidRDefault="00220B7D" w:rsidP="009848FA">
            <w:pPr>
              <w:pStyle w:val="Bildetekst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  <w:r w:rsidR="00446C3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  <w:r w:rsidR="009848FA" w:rsidRPr="009848F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181</w:t>
            </w:r>
          </w:p>
          <w:p w14:paraId="6C9BE064" w14:textId="2EAB28A3" w:rsidR="009848FA" w:rsidRPr="009848FA" w:rsidRDefault="00446C35" w:rsidP="009848FA">
            <w:pPr>
              <w:pStyle w:val="Bildetekst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  <w:t>7</w:t>
            </w:r>
            <w:r w:rsidR="009848FA" w:rsidRPr="009848F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181</w:t>
            </w:r>
          </w:p>
        </w:tc>
        <w:tc>
          <w:tcPr>
            <w:tcW w:w="1417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F87885" w14:textId="5109B50C" w:rsidR="009848FA" w:rsidRPr="009848FA" w:rsidRDefault="00446C35" w:rsidP="009848FA">
            <w:pPr>
              <w:pStyle w:val="Bildetekst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  <w:r w:rsidR="00220B7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  </w:t>
            </w:r>
            <w:r w:rsidR="009848FA" w:rsidRPr="009848F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75</w:t>
            </w:r>
          </w:p>
          <w:p w14:paraId="7F345729" w14:textId="77777777" w:rsidR="009848FA" w:rsidRPr="009848FA" w:rsidRDefault="009848FA" w:rsidP="00984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</w:p>
          <w:p w14:paraId="32FC4DEC" w14:textId="0067559B" w:rsidR="009848FA" w:rsidRPr="009848FA" w:rsidRDefault="00446C35" w:rsidP="00DA6115">
            <w:pPr>
              <w:pStyle w:val="Bildetek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</w:t>
            </w:r>
            <w:r w:rsidR="009848FA" w:rsidRPr="009848FA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19</w:t>
            </w:r>
          </w:p>
        </w:tc>
        <w:tc>
          <w:tcPr>
            <w:tcW w:w="136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C7F18D" w14:textId="77777777" w:rsidR="009848FA" w:rsidRPr="00FE66B8" w:rsidRDefault="009848FA" w:rsidP="009848FA">
            <w:pPr>
              <w:pStyle w:val="Bildetekst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</w:p>
          <w:p w14:paraId="528A83CA" w14:textId="474C867D" w:rsidR="009848FA" w:rsidRPr="00FE66B8" w:rsidRDefault="009848FA" w:rsidP="009848FA">
            <w:pPr>
              <w:pStyle w:val="Bildetekst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51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  <w:t>(0.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39</w:t>
            </w:r>
            <w:r w:rsidR="0035609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–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67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)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</w:r>
            <w:r w:rsidRPr="00FE66B8">
              <w:rPr>
                <w:rFonts w:ascii="Times New Roman" w:hAnsi="Times New Roman" w:cs="Times New Roman"/>
                <w:b w:val="0"/>
                <w:i/>
                <w:iCs/>
                <w:color w:val="auto"/>
                <w:sz w:val="20"/>
                <w:szCs w:val="20"/>
                <w:lang w:val="en-US"/>
              </w:rPr>
              <w:t xml:space="preserve"> P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&lt;0.00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1</w:t>
            </w:r>
          </w:p>
          <w:p w14:paraId="14462F61" w14:textId="77777777" w:rsidR="009848FA" w:rsidRPr="00FE66B8" w:rsidRDefault="009848FA" w:rsidP="009848FA">
            <w:pPr>
              <w:pStyle w:val="Bildetekst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</w:p>
        </w:tc>
      </w:tr>
      <w:tr w:rsidR="007F1342" w:rsidRPr="00FE66B8" w14:paraId="36AC0C8E" w14:textId="77777777" w:rsidTr="00FE7177">
        <w:trPr>
          <w:trHeight w:val="10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15BAF0" w14:textId="77777777" w:rsidR="007F1342" w:rsidRPr="00FE66B8" w:rsidRDefault="007F1342" w:rsidP="007F1342">
            <w:pPr>
              <w:pStyle w:val="Bildetekst"/>
              <w:spacing w:before="12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US"/>
              </w:rPr>
              <w:t>Bupropion</w:t>
            </w:r>
          </w:p>
          <w:p w14:paraId="5FC69AD7" w14:textId="361972EC" w:rsidR="007F1342" w:rsidRPr="00132F88" w:rsidRDefault="007F1342" w:rsidP="00132F88">
            <w:pPr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Antidepressants with no or limited CYP2D6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  <w:r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inhibitory potential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  <w:r w:rsidRPr="00FE66B8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br/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6FBB59" w14:textId="76788369" w:rsidR="007F1342" w:rsidRPr="007F1342" w:rsidRDefault="0075053B" w:rsidP="007F1342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</w:t>
            </w:r>
            <w:r w:rsidR="007F1342" w:rsidRPr="007F1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  </w:t>
            </w:r>
          </w:p>
          <w:p w14:paraId="51733280" w14:textId="77777777" w:rsidR="007F1342" w:rsidRPr="007F1342" w:rsidRDefault="007F1342" w:rsidP="007F13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</w:p>
          <w:p w14:paraId="612F0C09" w14:textId="3EE1F171" w:rsidR="007F1342" w:rsidRPr="007F1342" w:rsidRDefault="00446C35" w:rsidP="007F1342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4</w:t>
            </w:r>
            <w:r w:rsidR="007F1342" w:rsidRPr="007F1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593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063A37" w14:textId="73D3A2F9" w:rsidR="007F1342" w:rsidRPr="007F1342" w:rsidRDefault="0075053B" w:rsidP="007F1342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</w:t>
            </w:r>
            <w:r w:rsidR="007F1342" w:rsidRPr="007F1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    </w:t>
            </w:r>
          </w:p>
          <w:p w14:paraId="71F40BC5" w14:textId="77777777" w:rsidR="007F1342" w:rsidRPr="007F1342" w:rsidRDefault="007F1342" w:rsidP="007F1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</w:p>
          <w:p w14:paraId="64ED9E9E" w14:textId="308B6AD5" w:rsidR="007F1342" w:rsidRPr="007F1342" w:rsidRDefault="00446C35" w:rsidP="007F1342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1</w:t>
            </w:r>
            <w:r w:rsidR="007F1342" w:rsidRPr="007F1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286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14A2B9" w14:textId="77777777" w:rsidR="009B344D" w:rsidRPr="007F1342" w:rsidRDefault="009B344D" w:rsidP="009B344D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</w:p>
          <w:p w14:paraId="47B34111" w14:textId="4CC37352" w:rsidR="009B344D" w:rsidRPr="007F1342" w:rsidRDefault="009B344D" w:rsidP="009B344D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N/A</w:t>
            </w:r>
          </w:p>
          <w:p w14:paraId="0AEAFC14" w14:textId="02307C13" w:rsidR="007F1342" w:rsidRPr="007F1342" w:rsidRDefault="007F1342" w:rsidP="007F1342">
            <w:pPr>
              <w:pStyle w:val="Bildetekst"/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2D5B43" w14:textId="6B2EC7ED" w:rsidR="007F1342" w:rsidRPr="007F1342" w:rsidRDefault="00446C35" w:rsidP="007F1342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 </w:t>
            </w:r>
            <w:r w:rsidR="007F1342" w:rsidRPr="007F1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101    </w:t>
            </w:r>
          </w:p>
          <w:p w14:paraId="45130011" w14:textId="77777777" w:rsidR="007F1342" w:rsidRPr="007F1342" w:rsidRDefault="007F1342" w:rsidP="007F1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</w:p>
          <w:p w14:paraId="73D53539" w14:textId="73F0B63D" w:rsidR="007F1342" w:rsidRPr="007F1342" w:rsidRDefault="00446C35" w:rsidP="007F1342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5</w:t>
            </w:r>
            <w:r w:rsidR="007F1342" w:rsidRPr="007F1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88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E2770D" w14:textId="7CB8AE1A" w:rsidR="007F1342" w:rsidRPr="007F1342" w:rsidRDefault="00446C35" w:rsidP="007F1342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 </w:t>
            </w:r>
            <w:r w:rsidR="007F1342" w:rsidRPr="007F1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29   </w:t>
            </w:r>
          </w:p>
          <w:p w14:paraId="39FE3844" w14:textId="77777777" w:rsidR="007F1342" w:rsidRPr="007F1342" w:rsidRDefault="007F1342" w:rsidP="007F1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 w:eastAsia="en-US"/>
              </w:rPr>
            </w:pPr>
          </w:p>
          <w:p w14:paraId="5567C11E" w14:textId="3FAD6BA4" w:rsidR="007F1342" w:rsidRPr="007F1342" w:rsidRDefault="00446C35" w:rsidP="007F1342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1</w:t>
            </w:r>
            <w:r w:rsidR="007F1342" w:rsidRPr="007F1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353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1989BD" w14:textId="77777777" w:rsidR="007F1342" w:rsidRPr="007F1342" w:rsidRDefault="007F1342" w:rsidP="007F1342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</w:p>
          <w:p w14:paraId="37C5EF1A" w14:textId="1938055B" w:rsidR="007F1342" w:rsidRPr="007F1342" w:rsidRDefault="00356095" w:rsidP="007F1342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.80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  <w:t>(0.53–</w:t>
            </w:r>
            <w:r w:rsidR="007F1342" w:rsidRPr="007F1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1.21)</w:t>
            </w:r>
            <w:r w:rsidR="007F1342" w:rsidRPr="007F1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</w:r>
            <w:r w:rsidR="00A76F79" w:rsidRPr="00FE66B8">
              <w:rPr>
                <w:rFonts w:ascii="Times New Roman" w:hAnsi="Times New Roman" w:cs="Times New Roman"/>
                <w:b w:val="0"/>
                <w:i/>
                <w:iCs/>
                <w:color w:val="auto"/>
                <w:sz w:val="20"/>
                <w:szCs w:val="20"/>
                <w:lang w:val="en-US"/>
              </w:rPr>
              <w:t xml:space="preserve"> P</w:t>
            </w:r>
            <w:r w:rsidR="00A76F7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=</w:t>
            </w:r>
            <w:r w:rsidR="00A76F79" w:rsidRPr="00FE66B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.</w:t>
            </w:r>
            <w:r w:rsidR="009B344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2960</w:t>
            </w:r>
          </w:p>
          <w:p w14:paraId="08688E05" w14:textId="77777777" w:rsidR="007F1342" w:rsidRPr="007F1342" w:rsidRDefault="007F1342" w:rsidP="007F1342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729150" w14:textId="53FC27EF" w:rsidR="007F1342" w:rsidRPr="007F1342" w:rsidRDefault="00220B7D" w:rsidP="007F1342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 </w:t>
            </w:r>
            <w:r w:rsidR="007F1342" w:rsidRPr="007F1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17</w:t>
            </w:r>
          </w:p>
          <w:p w14:paraId="2E1CFB6F" w14:textId="62CEEDBF" w:rsidR="007F1342" w:rsidRPr="007F1342" w:rsidRDefault="00446C35" w:rsidP="007F1342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  <w:t>7</w:t>
            </w:r>
            <w:r w:rsidR="007F1342" w:rsidRPr="007F1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18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ACEC9D" w14:textId="7744097A" w:rsidR="007F1342" w:rsidRPr="007F1342" w:rsidRDefault="00220B7D" w:rsidP="007F1342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  </w:t>
            </w:r>
            <w:r w:rsidR="007F1342" w:rsidRPr="007F1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34</w:t>
            </w:r>
          </w:p>
          <w:p w14:paraId="28E68BD8" w14:textId="51815F38" w:rsidR="007F1342" w:rsidRPr="007F1342" w:rsidRDefault="00DA6115" w:rsidP="00DA6115">
            <w:pPr>
              <w:pStyle w:val="Bildetek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br/>
            </w:r>
            <w:r w:rsidR="00446C3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</w:t>
            </w:r>
            <w:r w:rsidR="007F1342" w:rsidRPr="007F1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19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4798CF" w14:textId="77777777" w:rsidR="007F1342" w:rsidRPr="007F1342" w:rsidRDefault="007F1342" w:rsidP="007F1342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</w:p>
          <w:p w14:paraId="60BDDF71" w14:textId="43036356" w:rsidR="007F1342" w:rsidRPr="007F1342" w:rsidRDefault="00356095" w:rsidP="007F1342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.11</w:t>
            </w:r>
            <w: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  <w:t>(0.06–</w:t>
            </w:r>
            <w:r w:rsidR="007F1342" w:rsidRPr="007F1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0.19)</w:t>
            </w:r>
            <w:r w:rsidR="007F1342" w:rsidRPr="007F1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br/>
            </w:r>
            <w:r w:rsidR="007F1342" w:rsidRPr="007F1342">
              <w:rPr>
                <w:rFonts w:ascii="Times New Roman" w:hAnsi="Times New Roman" w:cs="Times New Roman"/>
                <w:b w:val="0"/>
                <w:i/>
                <w:iCs/>
                <w:color w:val="auto"/>
                <w:sz w:val="20"/>
                <w:szCs w:val="20"/>
                <w:lang w:val="en-US"/>
              </w:rPr>
              <w:t xml:space="preserve"> P</w:t>
            </w:r>
            <w:r w:rsidR="007F1342" w:rsidRPr="007F134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&lt;0.0001</w:t>
            </w:r>
          </w:p>
          <w:p w14:paraId="2F8FB1FD" w14:textId="77777777" w:rsidR="007F1342" w:rsidRPr="007F1342" w:rsidRDefault="007F1342" w:rsidP="007F1342">
            <w:pPr>
              <w:pStyle w:val="Bildetekst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</w:p>
        </w:tc>
      </w:tr>
    </w:tbl>
    <w:p w14:paraId="3E726049" w14:textId="0703DA37" w:rsidR="00A56EFB" w:rsidRPr="00FE66B8" w:rsidRDefault="009B344D" w:rsidP="00A56EFB">
      <w:pPr>
        <w:rPr>
          <w:rFonts w:ascii="Times New Roman" w:hAnsi="Times New Roman" w:cs="Times New Roman"/>
          <w:sz w:val="20"/>
          <w:szCs w:val="20"/>
          <w:lang w:val="nn-NO"/>
        </w:rPr>
      </w:pPr>
      <w:r w:rsidRPr="00446C35">
        <w:rPr>
          <w:rFonts w:ascii="Times New Roman" w:hAnsi="Times New Roman" w:cs="Times New Roman"/>
          <w:i/>
          <w:sz w:val="20"/>
          <w:szCs w:val="20"/>
          <w:lang w:val="nn-NO"/>
        </w:rPr>
        <w:t>N/A</w:t>
      </w:r>
      <w:r>
        <w:rPr>
          <w:rFonts w:ascii="Times New Roman" w:hAnsi="Times New Roman" w:cs="Times New Roman"/>
          <w:sz w:val="20"/>
          <w:szCs w:val="20"/>
          <w:lang w:val="nn-NO"/>
        </w:rPr>
        <w:t xml:space="preserve"> not applicable</w:t>
      </w:r>
    </w:p>
    <w:p w14:paraId="240A5694" w14:textId="586455EF" w:rsidR="00A56EFB" w:rsidRDefault="00796482" w:rsidP="00AA7920">
      <w:pPr>
        <w:spacing w:before="60"/>
        <w:rPr>
          <w:rFonts w:ascii="Times New Roman" w:hAnsi="Times New Roman" w:cs="Times New Roman"/>
          <w:sz w:val="20"/>
          <w:szCs w:val="20"/>
          <w:lang w:val="nn-NO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a</w:t>
      </w:r>
      <w:r w:rsidRPr="00FE66B8">
        <w:rPr>
          <w:rFonts w:ascii="Times New Roman" w:hAnsi="Times New Roman" w:cs="Times New Roman"/>
          <w:sz w:val="20"/>
          <w:szCs w:val="20"/>
          <w:lang w:val="nn-NO"/>
        </w:rPr>
        <w:t>Sertraline, mianserin, mirtazapine, venlafaxine, reboxetine, vortioxetine</w:t>
      </w:r>
    </w:p>
    <w:p w14:paraId="65B1543F" w14:textId="494558FD" w:rsidR="006B63AC" w:rsidRPr="0086279F" w:rsidRDefault="006B63AC" w:rsidP="00AA7920">
      <w:pPr>
        <w:spacing w:before="60"/>
        <w:rPr>
          <w:rFonts w:ascii="Times New Roman" w:hAnsi="Times New Roman"/>
          <w:iCs/>
          <w:sz w:val="20"/>
          <w:szCs w:val="20"/>
          <w:lang w:val="en-US"/>
        </w:rPr>
      </w:pPr>
      <w:r w:rsidRPr="006B63AC">
        <w:rPr>
          <w:rFonts w:ascii="Times New Roman" w:hAnsi="Times New Roman"/>
          <w:i/>
          <w:sz w:val="20"/>
          <w:szCs w:val="20"/>
          <w:vertAlign w:val="superscript"/>
          <w:lang w:val="en-US"/>
        </w:rPr>
        <w:t>b</w:t>
      </w:r>
      <w:r w:rsidRPr="006B63AC">
        <w:rPr>
          <w:rFonts w:ascii="Times New Roman" w:hAnsi="Times New Roman"/>
          <w:iCs/>
          <w:sz w:val="20"/>
          <w:szCs w:val="20"/>
          <w:lang w:val="en-US"/>
        </w:rPr>
        <w:t>Bupropion was first approved for marketing in Norway in May 2007. Only 8 users qualified the inclusion criteria as persistent users of antidepressant drugs, but neither was co-prescribed beta-blockers.</w:t>
      </w:r>
    </w:p>
    <w:sectPr w:rsidR="006B63AC" w:rsidRPr="0086279F" w:rsidSect="00C21CC6">
      <w:pgSz w:w="16840" w:h="11900" w:orient="landscape"/>
      <w:pgMar w:top="1134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FC51C8" w14:textId="77777777" w:rsidR="001E5E88" w:rsidRDefault="001E5E88" w:rsidP="00031E32">
      <w:r>
        <w:separator/>
      </w:r>
    </w:p>
  </w:endnote>
  <w:endnote w:type="continuationSeparator" w:id="0">
    <w:p w14:paraId="1624FAF2" w14:textId="77777777" w:rsidR="001E5E88" w:rsidRDefault="001E5E88" w:rsidP="00031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5ACB86" w14:textId="77777777" w:rsidR="001E5E88" w:rsidRDefault="001E5E88" w:rsidP="00031E32">
      <w:r>
        <w:separator/>
      </w:r>
    </w:p>
  </w:footnote>
  <w:footnote w:type="continuationSeparator" w:id="0">
    <w:p w14:paraId="6C62E6B2" w14:textId="77777777" w:rsidR="001E5E88" w:rsidRDefault="001E5E88" w:rsidP="00031E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227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E8A"/>
    <w:rsid w:val="0000482F"/>
    <w:rsid w:val="00011C1C"/>
    <w:rsid w:val="00011EF3"/>
    <w:rsid w:val="00031E32"/>
    <w:rsid w:val="00041306"/>
    <w:rsid w:val="00041CFF"/>
    <w:rsid w:val="000552F4"/>
    <w:rsid w:val="0006361E"/>
    <w:rsid w:val="00070DC9"/>
    <w:rsid w:val="00076F3F"/>
    <w:rsid w:val="00086020"/>
    <w:rsid w:val="00091360"/>
    <w:rsid w:val="00093D9F"/>
    <w:rsid w:val="00096AD6"/>
    <w:rsid w:val="000C3C55"/>
    <w:rsid w:val="000C4267"/>
    <w:rsid w:val="000C694A"/>
    <w:rsid w:val="000E1FA4"/>
    <w:rsid w:val="000E45FA"/>
    <w:rsid w:val="00106341"/>
    <w:rsid w:val="00106459"/>
    <w:rsid w:val="0011127E"/>
    <w:rsid w:val="001172E8"/>
    <w:rsid w:val="00132F88"/>
    <w:rsid w:val="00140B8E"/>
    <w:rsid w:val="00152133"/>
    <w:rsid w:val="00152459"/>
    <w:rsid w:val="00161562"/>
    <w:rsid w:val="00161F64"/>
    <w:rsid w:val="00165B83"/>
    <w:rsid w:val="001720AB"/>
    <w:rsid w:val="00184534"/>
    <w:rsid w:val="0018463E"/>
    <w:rsid w:val="001858F9"/>
    <w:rsid w:val="00191E34"/>
    <w:rsid w:val="001948BF"/>
    <w:rsid w:val="001A097D"/>
    <w:rsid w:val="001A3712"/>
    <w:rsid w:val="001A5FB7"/>
    <w:rsid w:val="001A68E9"/>
    <w:rsid w:val="001B53C2"/>
    <w:rsid w:val="001C10E6"/>
    <w:rsid w:val="001C3546"/>
    <w:rsid w:val="001D18B5"/>
    <w:rsid w:val="001D2A25"/>
    <w:rsid w:val="001E5E88"/>
    <w:rsid w:val="001E6474"/>
    <w:rsid w:val="002037E7"/>
    <w:rsid w:val="00214961"/>
    <w:rsid w:val="00214D7C"/>
    <w:rsid w:val="00220B7D"/>
    <w:rsid w:val="002216AC"/>
    <w:rsid w:val="002639FC"/>
    <w:rsid w:val="00287ABA"/>
    <w:rsid w:val="0029365A"/>
    <w:rsid w:val="002B1206"/>
    <w:rsid w:val="002B2C58"/>
    <w:rsid w:val="002C41B0"/>
    <w:rsid w:val="002C5ADF"/>
    <w:rsid w:val="002D69C2"/>
    <w:rsid w:val="002E002C"/>
    <w:rsid w:val="002E49D7"/>
    <w:rsid w:val="00315BED"/>
    <w:rsid w:val="00324995"/>
    <w:rsid w:val="00327764"/>
    <w:rsid w:val="0032796D"/>
    <w:rsid w:val="00334ACA"/>
    <w:rsid w:val="0034407B"/>
    <w:rsid w:val="00356095"/>
    <w:rsid w:val="003576AB"/>
    <w:rsid w:val="003603DD"/>
    <w:rsid w:val="0037448F"/>
    <w:rsid w:val="003748D5"/>
    <w:rsid w:val="00377312"/>
    <w:rsid w:val="0037747B"/>
    <w:rsid w:val="00395283"/>
    <w:rsid w:val="003B5376"/>
    <w:rsid w:val="003B57BC"/>
    <w:rsid w:val="003C51BA"/>
    <w:rsid w:val="003C752F"/>
    <w:rsid w:val="003D4373"/>
    <w:rsid w:val="003D5530"/>
    <w:rsid w:val="003D59CE"/>
    <w:rsid w:val="003E3272"/>
    <w:rsid w:val="003F4EAC"/>
    <w:rsid w:val="004075EA"/>
    <w:rsid w:val="0041529E"/>
    <w:rsid w:val="0042165E"/>
    <w:rsid w:val="00423996"/>
    <w:rsid w:val="00424049"/>
    <w:rsid w:val="00432768"/>
    <w:rsid w:val="00433470"/>
    <w:rsid w:val="004468F2"/>
    <w:rsid w:val="00446C35"/>
    <w:rsid w:val="004734C2"/>
    <w:rsid w:val="00497468"/>
    <w:rsid w:val="004A30D8"/>
    <w:rsid w:val="004B6825"/>
    <w:rsid w:val="004C3696"/>
    <w:rsid w:val="004D2224"/>
    <w:rsid w:val="004E6829"/>
    <w:rsid w:val="0050456B"/>
    <w:rsid w:val="0052024C"/>
    <w:rsid w:val="005357B8"/>
    <w:rsid w:val="00535B62"/>
    <w:rsid w:val="00540708"/>
    <w:rsid w:val="0054409B"/>
    <w:rsid w:val="00572558"/>
    <w:rsid w:val="00594A0F"/>
    <w:rsid w:val="005A480F"/>
    <w:rsid w:val="005A7E9F"/>
    <w:rsid w:val="005B2E6E"/>
    <w:rsid w:val="005B487D"/>
    <w:rsid w:val="005B63B7"/>
    <w:rsid w:val="005B68E5"/>
    <w:rsid w:val="005B7BC4"/>
    <w:rsid w:val="005C0E71"/>
    <w:rsid w:val="005C0EC1"/>
    <w:rsid w:val="005E1801"/>
    <w:rsid w:val="005E2A53"/>
    <w:rsid w:val="005E6348"/>
    <w:rsid w:val="005F69A8"/>
    <w:rsid w:val="0060264A"/>
    <w:rsid w:val="00606D57"/>
    <w:rsid w:val="00607EB3"/>
    <w:rsid w:val="00626498"/>
    <w:rsid w:val="006314F4"/>
    <w:rsid w:val="00654477"/>
    <w:rsid w:val="00655F55"/>
    <w:rsid w:val="00656AB0"/>
    <w:rsid w:val="006612B4"/>
    <w:rsid w:val="00673EA7"/>
    <w:rsid w:val="00676A4D"/>
    <w:rsid w:val="00677060"/>
    <w:rsid w:val="00682551"/>
    <w:rsid w:val="00685019"/>
    <w:rsid w:val="006917A4"/>
    <w:rsid w:val="006943F6"/>
    <w:rsid w:val="00695BFC"/>
    <w:rsid w:val="006A18C3"/>
    <w:rsid w:val="006A3150"/>
    <w:rsid w:val="006A403B"/>
    <w:rsid w:val="006B63AC"/>
    <w:rsid w:val="006C24AC"/>
    <w:rsid w:val="006D2979"/>
    <w:rsid w:val="006D4BCD"/>
    <w:rsid w:val="006F4989"/>
    <w:rsid w:val="00700306"/>
    <w:rsid w:val="007220C2"/>
    <w:rsid w:val="007248CC"/>
    <w:rsid w:val="00726F62"/>
    <w:rsid w:val="0074292C"/>
    <w:rsid w:val="00742FCB"/>
    <w:rsid w:val="00747270"/>
    <w:rsid w:val="0075053B"/>
    <w:rsid w:val="007667BC"/>
    <w:rsid w:val="00777253"/>
    <w:rsid w:val="00796482"/>
    <w:rsid w:val="007B05B3"/>
    <w:rsid w:val="007B7101"/>
    <w:rsid w:val="007C2529"/>
    <w:rsid w:val="007C2733"/>
    <w:rsid w:val="007D0F32"/>
    <w:rsid w:val="007E39EE"/>
    <w:rsid w:val="007E3BB0"/>
    <w:rsid w:val="007E4F6D"/>
    <w:rsid w:val="007F1342"/>
    <w:rsid w:val="007F189E"/>
    <w:rsid w:val="007F519B"/>
    <w:rsid w:val="00804BB1"/>
    <w:rsid w:val="00806EF1"/>
    <w:rsid w:val="0082271C"/>
    <w:rsid w:val="00830708"/>
    <w:rsid w:val="008468BC"/>
    <w:rsid w:val="00850A43"/>
    <w:rsid w:val="0086279F"/>
    <w:rsid w:val="0087668B"/>
    <w:rsid w:val="00897D85"/>
    <w:rsid w:val="008A2B44"/>
    <w:rsid w:val="008C7F1A"/>
    <w:rsid w:val="008D5554"/>
    <w:rsid w:val="008E47B8"/>
    <w:rsid w:val="008F282F"/>
    <w:rsid w:val="008F5929"/>
    <w:rsid w:val="0090390E"/>
    <w:rsid w:val="00905264"/>
    <w:rsid w:val="00916A4D"/>
    <w:rsid w:val="00923FC5"/>
    <w:rsid w:val="00926FB0"/>
    <w:rsid w:val="009365BF"/>
    <w:rsid w:val="009410D7"/>
    <w:rsid w:val="00956CA3"/>
    <w:rsid w:val="00964C60"/>
    <w:rsid w:val="00972B4F"/>
    <w:rsid w:val="009764D3"/>
    <w:rsid w:val="00983AF6"/>
    <w:rsid w:val="009848FA"/>
    <w:rsid w:val="00992770"/>
    <w:rsid w:val="00997726"/>
    <w:rsid w:val="009A1744"/>
    <w:rsid w:val="009B344D"/>
    <w:rsid w:val="009D14C3"/>
    <w:rsid w:val="009D17F6"/>
    <w:rsid w:val="009E3713"/>
    <w:rsid w:val="009E6ECB"/>
    <w:rsid w:val="009E7AC9"/>
    <w:rsid w:val="009F72D2"/>
    <w:rsid w:val="00A00EDD"/>
    <w:rsid w:val="00A10902"/>
    <w:rsid w:val="00A12F62"/>
    <w:rsid w:val="00A15965"/>
    <w:rsid w:val="00A363ED"/>
    <w:rsid w:val="00A40F55"/>
    <w:rsid w:val="00A506FD"/>
    <w:rsid w:val="00A56EFB"/>
    <w:rsid w:val="00A57A31"/>
    <w:rsid w:val="00A61D87"/>
    <w:rsid w:val="00A65B60"/>
    <w:rsid w:val="00A76F79"/>
    <w:rsid w:val="00A85608"/>
    <w:rsid w:val="00A85F2F"/>
    <w:rsid w:val="00A860D3"/>
    <w:rsid w:val="00A90043"/>
    <w:rsid w:val="00A91215"/>
    <w:rsid w:val="00AA0394"/>
    <w:rsid w:val="00AA7920"/>
    <w:rsid w:val="00AB0FA7"/>
    <w:rsid w:val="00AB155F"/>
    <w:rsid w:val="00AB642A"/>
    <w:rsid w:val="00AD3B06"/>
    <w:rsid w:val="00AE213D"/>
    <w:rsid w:val="00B1387D"/>
    <w:rsid w:val="00B24E2E"/>
    <w:rsid w:val="00B43B72"/>
    <w:rsid w:val="00B5618E"/>
    <w:rsid w:val="00B673E0"/>
    <w:rsid w:val="00B706A7"/>
    <w:rsid w:val="00B7106B"/>
    <w:rsid w:val="00B8084E"/>
    <w:rsid w:val="00B832C8"/>
    <w:rsid w:val="00B832EA"/>
    <w:rsid w:val="00B94BB6"/>
    <w:rsid w:val="00B94FAA"/>
    <w:rsid w:val="00BA7267"/>
    <w:rsid w:val="00BB4105"/>
    <w:rsid w:val="00BC3758"/>
    <w:rsid w:val="00BC5218"/>
    <w:rsid w:val="00BC633A"/>
    <w:rsid w:val="00BC6434"/>
    <w:rsid w:val="00BD1CF8"/>
    <w:rsid w:val="00BE34E8"/>
    <w:rsid w:val="00BE5072"/>
    <w:rsid w:val="00BF3477"/>
    <w:rsid w:val="00BF37E6"/>
    <w:rsid w:val="00BF51F6"/>
    <w:rsid w:val="00C00542"/>
    <w:rsid w:val="00C15411"/>
    <w:rsid w:val="00C15D26"/>
    <w:rsid w:val="00C21CC6"/>
    <w:rsid w:val="00C22A60"/>
    <w:rsid w:val="00C32A8B"/>
    <w:rsid w:val="00C356E9"/>
    <w:rsid w:val="00C404F6"/>
    <w:rsid w:val="00C515C5"/>
    <w:rsid w:val="00C56151"/>
    <w:rsid w:val="00C56E8A"/>
    <w:rsid w:val="00C66AE6"/>
    <w:rsid w:val="00C708C5"/>
    <w:rsid w:val="00C812B1"/>
    <w:rsid w:val="00C81958"/>
    <w:rsid w:val="00C82C1F"/>
    <w:rsid w:val="00C9067B"/>
    <w:rsid w:val="00C93FE6"/>
    <w:rsid w:val="00CB007A"/>
    <w:rsid w:val="00CB7037"/>
    <w:rsid w:val="00CC0403"/>
    <w:rsid w:val="00CD6AD6"/>
    <w:rsid w:val="00CE05A5"/>
    <w:rsid w:val="00CF0E20"/>
    <w:rsid w:val="00CF3125"/>
    <w:rsid w:val="00CF6CED"/>
    <w:rsid w:val="00CF7050"/>
    <w:rsid w:val="00CF7726"/>
    <w:rsid w:val="00D06DCD"/>
    <w:rsid w:val="00D222B2"/>
    <w:rsid w:val="00D2603B"/>
    <w:rsid w:val="00D27F15"/>
    <w:rsid w:val="00D35BD6"/>
    <w:rsid w:val="00D46E10"/>
    <w:rsid w:val="00D5007C"/>
    <w:rsid w:val="00D83037"/>
    <w:rsid w:val="00D92E47"/>
    <w:rsid w:val="00D9399C"/>
    <w:rsid w:val="00DA5C4F"/>
    <w:rsid w:val="00DA6115"/>
    <w:rsid w:val="00DD4C1F"/>
    <w:rsid w:val="00DE410B"/>
    <w:rsid w:val="00DF5414"/>
    <w:rsid w:val="00DF6999"/>
    <w:rsid w:val="00DF7983"/>
    <w:rsid w:val="00E013BE"/>
    <w:rsid w:val="00E01A4D"/>
    <w:rsid w:val="00E100F9"/>
    <w:rsid w:val="00E32F74"/>
    <w:rsid w:val="00E335F5"/>
    <w:rsid w:val="00E34203"/>
    <w:rsid w:val="00E7477F"/>
    <w:rsid w:val="00E75F3B"/>
    <w:rsid w:val="00E77C2A"/>
    <w:rsid w:val="00E81714"/>
    <w:rsid w:val="00E84C48"/>
    <w:rsid w:val="00E87EFB"/>
    <w:rsid w:val="00EA697F"/>
    <w:rsid w:val="00EB153D"/>
    <w:rsid w:val="00EB2023"/>
    <w:rsid w:val="00EC75C7"/>
    <w:rsid w:val="00F03DF7"/>
    <w:rsid w:val="00F048E0"/>
    <w:rsid w:val="00F10DE0"/>
    <w:rsid w:val="00F14753"/>
    <w:rsid w:val="00F2286B"/>
    <w:rsid w:val="00F33054"/>
    <w:rsid w:val="00F369E1"/>
    <w:rsid w:val="00F36B84"/>
    <w:rsid w:val="00F505EF"/>
    <w:rsid w:val="00F507AE"/>
    <w:rsid w:val="00F56CC2"/>
    <w:rsid w:val="00F61F50"/>
    <w:rsid w:val="00F6505D"/>
    <w:rsid w:val="00F6625C"/>
    <w:rsid w:val="00F777BB"/>
    <w:rsid w:val="00F879E7"/>
    <w:rsid w:val="00FA494B"/>
    <w:rsid w:val="00FA6468"/>
    <w:rsid w:val="00FB1C72"/>
    <w:rsid w:val="00FC1D20"/>
    <w:rsid w:val="00FE66B8"/>
    <w:rsid w:val="00FE7177"/>
    <w:rsid w:val="00FF04AE"/>
    <w:rsid w:val="00FF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922BE4F"/>
  <w14:defaultImageDpi w14:val="300"/>
  <w15:docId w15:val="{C6932B26-4206-4D24-A4AF-2D8FF6115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C56E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ysskyggelegging-uthevingsfarge1">
    <w:name w:val="Light Shading Accent 1"/>
    <w:basedOn w:val="Vanligtabell"/>
    <w:uiPriority w:val="60"/>
    <w:rsid w:val="00C56E8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ildetekst">
    <w:name w:val="caption"/>
    <w:basedOn w:val="Normal"/>
    <w:next w:val="Normal"/>
    <w:uiPriority w:val="35"/>
    <w:unhideWhenUsed/>
    <w:qFormat/>
    <w:rsid w:val="00EA697F"/>
    <w:pPr>
      <w:keepNext/>
      <w:spacing w:after="200"/>
    </w:pPr>
    <w:rPr>
      <w:b/>
      <w:bCs/>
      <w:color w:val="4F81BD" w:themeColor="accent1"/>
      <w:sz w:val="18"/>
      <w:szCs w:val="18"/>
      <w:lang w:eastAsia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363E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363ED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363E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363E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363ED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363ED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363ED"/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031E32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031E32"/>
  </w:style>
  <w:style w:type="paragraph" w:styleId="Bunntekst">
    <w:name w:val="footer"/>
    <w:basedOn w:val="Normal"/>
    <w:link w:val="BunntekstTegn"/>
    <w:uiPriority w:val="99"/>
    <w:unhideWhenUsed/>
    <w:rsid w:val="00031E32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031E32"/>
  </w:style>
  <w:style w:type="paragraph" w:styleId="Revisjon">
    <w:name w:val="Revision"/>
    <w:hidden/>
    <w:uiPriority w:val="99"/>
    <w:semiHidden/>
    <w:rsid w:val="00BF51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69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47D3AA0A7C03548B74172B2F47E51B7" ma:contentTypeVersion="10" ma:contentTypeDescription="Opprett et nytt dokument." ma:contentTypeScope="" ma:versionID="4b82619a2234f10cf2ec2787035a9ffb">
  <xsd:schema xmlns:xsd="http://www.w3.org/2001/XMLSchema" xmlns:xs="http://www.w3.org/2001/XMLSchema" xmlns:p="http://schemas.microsoft.com/office/2006/metadata/properties" xmlns:ns1="http://schemas.microsoft.com/sharepoint/v3" xmlns:ns3="afdaa73a-86a8-4a4a-9c8e-f8451b678c5e" targetNamespace="http://schemas.microsoft.com/office/2006/metadata/properties" ma:root="true" ma:fieldsID="0b5863e66138101bd44ec5addba9b7e7" ns1:_="" ns3:_="">
    <xsd:import namespace="http://schemas.microsoft.com/sharepoint/v3"/>
    <xsd:import namespace="afdaa73a-86a8-4a4a-9c8e-f8451b678c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Egenskaper for samordnet samsvarspolicy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I-handling for samordnet samsvarspolicy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daa73a-86a8-4a4a-9c8e-f8451b678c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DDA576-88F4-4D81-ACDC-F27C0F965DE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94774440-8F13-43D6-808A-B6DBE23D60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fdaa73a-86a8-4a4a-9c8e-f8451b678c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D88196-CEF7-45A7-A960-0551AC4815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5452149-45AB-B145-B84E-F6EE95B65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46</Words>
  <Characters>1310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n V/ Eshaghi</dc:creator>
  <cp:keywords/>
  <dc:description/>
  <cp:lastModifiedBy>Ane Gedde-Dahl</cp:lastModifiedBy>
  <cp:revision>7</cp:revision>
  <cp:lastPrinted>2014-11-25T14:18:00Z</cp:lastPrinted>
  <dcterms:created xsi:type="dcterms:W3CDTF">2022-07-20T07:47:00Z</dcterms:created>
  <dcterms:modified xsi:type="dcterms:W3CDTF">2022-07-20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7D3AA0A7C03548B74172B2F47E51B7</vt:lpwstr>
  </property>
</Properties>
</file>